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D40A0A" w14:textId="77777777" w:rsidR="00E2451D" w:rsidRDefault="00000000">
      <w:pPr>
        <w:pBdr>
          <w:top w:val="nil"/>
          <w:left w:val="nil"/>
          <w:bottom w:val="nil"/>
          <w:right w:val="nil"/>
          <w:between w:val="nil"/>
        </w:pBdr>
        <w:spacing w:before="240" w:after="240" w:line="480" w:lineRule="auto"/>
      </w:pPr>
      <w:r>
        <w:rPr>
          <w:b/>
        </w:rPr>
        <w:t xml:space="preserve">Appendix B. </w:t>
      </w:r>
      <w:r>
        <w:t>Post-Workshop Survey</w:t>
      </w:r>
    </w:p>
    <w:p w14:paraId="7D92001D" w14:textId="77777777" w:rsidR="00E2451D" w:rsidRDefault="00E2451D">
      <w:pPr>
        <w:pBdr>
          <w:top w:val="nil"/>
          <w:left w:val="nil"/>
          <w:bottom w:val="nil"/>
          <w:right w:val="nil"/>
          <w:between w:val="nil"/>
        </w:pBdr>
        <w:spacing w:before="240" w:after="240" w:line="480" w:lineRule="auto"/>
      </w:pPr>
    </w:p>
    <w:p w14:paraId="651B5A9C" w14:textId="77777777" w:rsidR="00E2451D" w:rsidRDefault="00000000">
      <w:pPr>
        <w:numPr>
          <w:ilvl w:val="0"/>
          <w:numId w:val="17"/>
        </w:numPr>
        <w:pBdr>
          <w:top w:val="nil"/>
          <w:left w:val="nil"/>
          <w:bottom w:val="nil"/>
          <w:right w:val="nil"/>
          <w:between w:val="nil"/>
        </w:pBdr>
        <w:spacing w:before="240" w:line="480" w:lineRule="auto"/>
      </w:pPr>
      <w:r>
        <w:t>How confident are you in your understanding of a radial forearm free flap after the VRiMS workshop?</w:t>
      </w:r>
    </w:p>
    <w:p w14:paraId="656FF919" w14:textId="77777777" w:rsidR="00E2451D" w:rsidRDefault="00000000">
      <w:pPr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spacing w:after="240" w:line="480" w:lineRule="auto"/>
      </w:pPr>
      <w:r>
        <w:t>Scale: 1 (Not Confident) to 5 (Very Confident)</w:t>
      </w:r>
    </w:p>
    <w:p w14:paraId="13B4198A" w14:textId="77777777" w:rsidR="00E2451D" w:rsidRDefault="00E2451D">
      <w:pPr>
        <w:pBdr>
          <w:top w:val="nil"/>
          <w:left w:val="nil"/>
          <w:bottom w:val="nil"/>
          <w:right w:val="nil"/>
          <w:between w:val="nil"/>
        </w:pBdr>
        <w:spacing w:before="240" w:after="240" w:line="480" w:lineRule="auto"/>
      </w:pPr>
    </w:p>
    <w:p w14:paraId="7F44745B" w14:textId="77777777" w:rsidR="00E2451D" w:rsidRDefault="00000000">
      <w:pPr>
        <w:numPr>
          <w:ilvl w:val="0"/>
          <w:numId w:val="17"/>
        </w:numPr>
        <w:pBdr>
          <w:top w:val="nil"/>
          <w:left w:val="nil"/>
          <w:bottom w:val="nil"/>
          <w:right w:val="nil"/>
          <w:between w:val="nil"/>
        </w:pBdr>
        <w:spacing w:before="240" w:line="480" w:lineRule="auto"/>
      </w:pPr>
      <w:r>
        <w:t>How confident are you in your understanding of anatomical structures relevant to a radial forearm free flap after the VRiMS workshop?</w:t>
      </w:r>
    </w:p>
    <w:p w14:paraId="0030D43A" w14:textId="77777777" w:rsidR="00E2451D" w:rsidRDefault="00000000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240" w:line="480" w:lineRule="auto"/>
      </w:pPr>
      <w:r>
        <w:t>Scale: 1 (Not Confident) to 5 (Very Confident)</w:t>
      </w:r>
    </w:p>
    <w:p w14:paraId="6C4A70A3" w14:textId="77777777" w:rsidR="00E2451D" w:rsidRDefault="00E2451D">
      <w:pPr>
        <w:pBdr>
          <w:top w:val="nil"/>
          <w:left w:val="nil"/>
          <w:bottom w:val="nil"/>
          <w:right w:val="nil"/>
          <w:between w:val="nil"/>
        </w:pBdr>
        <w:spacing w:before="240" w:after="240" w:line="480" w:lineRule="auto"/>
      </w:pPr>
    </w:p>
    <w:p w14:paraId="7ED00690" w14:textId="77777777" w:rsidR="00E2451D" w:rsidRDefault="00000000">
      <w:pPr>
        <w:numPr>
          <w:ilvl w:val="0"/>
          <w:numId w:val="17"/>
        </w:numPr>
        <w:pBdr>
          <w:top w:val="nil"/>
          <w:left w:val="nil"/>
          <w:bottom w:val="nil"/>
          <w:right w:val="nil"/>
          <w:between w:val="nil"/>
        </w:pBdr>
        <w:spacing w:before="240" w:line="480" w:lineRule="auto"/>
      </w:pPr>
      <w:r>
        <w:t>To what extent did the VR experience enhance your understanding of a radial forearm free flap?</w:t>
      </w:r>
    </w:p>
    <w:p w14:paraId="0D98B961" w14:textId="77777777" w:rsidR="00E2451D" w:rsidRDefault="00000000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spacing w:after="240" w:line="480" w:lineRule="auto"/>
      </w:pPr>
      <w:r>
        <w:t>Scale: 1 (Not at All) to 5 (Greatly Enhanced)</w:t>
      </w:r>
    </w:p>
    <w:p w14:paraId="370C637B" w14:textId="77777777" w:rsidR="00E2451D" w:rsidRDefault="00E2451D">
      <w:pPr>
        <w:pBdr>
          <w:top w:val="nil"/>
          <w:left w:val="nil"/>
          <w:bottom w:val="nil"/>
          <w:right w:val="nil"/>
          <w:between w:val="nil"/>
        </w:pBdr>
        <w:spacing w:before="240" w:after="240" w:line="480" w:lineRule="auto"/>
      </w:pPr>
    </w:p>
    <w:p w14:paraId="715123B9" w14:textId="77777777" w:rsidR="00E2451D" w:rsidRDefault="00000000">
      <w:pPr>
        <w:numPr>
          <w:ilvl w:val="0"/>
          <w:numId w:val="17"/>
        </w:numPr>
        <w:pBdr>
          <w:top w:val="nil"/>
          <w:left w:val="nil"/>
          <w:bottom w:val="nil"/>
          <w:right w:val="nil"/>
          <w:between w:val="nil"/>
        </w:pBdr>
        <w:spacing w:before="240" w:line="480" w:lineRule="auto"/>
      </w:pPr>
      <w:r>
        <w:t>To what extent did the VR experience enhance your understanding of anatomical structures relevant to a radial forearm free flap?</w:t>
      </w:r>
    </w:p>
    <w:p w14:paraId="50D45955" w14:textId="77777777" w:rsidR="00E2451D" w:rsidRDefault="00000000">
      <w:pPr>
        <w:numPr>
          <w:ilvl w:val="0"/>
          <w:numId w:val="19"/>
        </w:numPr>
        <w:pBdr>
          <w:top w:val="nil"/>
          <w:left w:val="nil"/>
          <w:bottom w:val="nil"/>
          <w:right w:val="nil"/>
          <w:between w:val="nil"/>
        </w:pBdr>
        <w:spacing w:after="240" w:line="480" w:lineRule="auto"/>
      </w:pPr>
      <w:r>
        <w:t>Scale: 1 (Not at All) to 5 (Greatly Enhanced)</w:t>
      </w:r>
    </w:p>
    <w:p w14:paraId="7D73E5B8" w14:textId="77777777" w:rsidR="00E2451D" w:rsidRDefault="00E2451D">
      <w:pPr>
        <w:pBdr>
          <w:top w:val="nil"/>
          <w:left w:val="nil"/>
          <w:bottom w:val="nil"/>
          <w:right w:val="nil"/>
          <w:between w:val="nil"/>
        </w:pBdr>
        <w:spacing w:before="240" w:after="240" w:line="480" w:lineRule="auto"/>
        <w:ind w:left="720"/>
      </w:pPr>
    </w:p>
    <w:p w14:paraId="6240CDDC" w14:textId="77777777" w:rsidR="00E2451D" w:rsidRDefault="00000000">
      <w:pPr>
        <w:numPr>
          <w:ilvl w:val="0"/>
          <w:numId w:val="17"/>
        </w:numPr>
        <w:pBdr>
          <w:top w:val="nil"/>
          <w:left w:val="nil"/>
          <w:bottom w:val="nil"/>
          <w:right w:val="nil"/>
          <w:between w:val="nil"/>
        </w:pBdr>
        <w:spacing w:before="240" w:line="480" w:lineRule="auto"/>
      </w:pPr>
      <w:r>
        <w:t>How realistic and immersive did you find the VR experience in terms of replicating a real clinical/surgical environment?</w:t>
      </w:r>
      <w:r>
        <w:tab/>
      </w:r>
    </w:p>
    <w:p w14:paraId="6B266116" w14:textId="77777777" w:rsidR="00E2451D" w:rsidRDefault="00000000">
      <w:pPr>
        <w:numPr>
          <w:ilvl w:val="0"/>
          <w:numId w:val="14"/>
        </w:numPr>
        <w:pBdr>
          <w:top w:val="nil"/>
          <w:left w:val="nil"/>
          <w:bottom w:val="nil"/>
          <w:right w:val="nil"/>
          <w:between w:val="nil"/>
        </w:pBdr>
        <w:spacing w:after="240" w:line="480" w:lineRule="auto"/>
      </w:pPr>
      <w:r>
        <w:lastRenderedPageBreak/>
        <w:t>Scale: 1 (Not at All) to 5 (Very Realistic)</w:t>
      </w:r>
    </w:p>
    <w:p w14:paraId="3A6785F9" w14:textId="77777777" w:rsidR="00E2451D" w:rsidRDefault="00E2451D">
      <w:pPr>
        <w:pBdr>
          <w:top w:val="nil"/>
          <w:left w:val="nil"/>
          <w:bottom w:val="nil"/>
          <w:right w:val="nil"/>
          <w:between w:val="nil"/>
        </w:pBdr>
        <w:spacing w:before="240" w:after="240" w:line="480" w:lineRule="auto"/>
      </w:pPr>
    </w:p>
    <w:p w14:paraId="308B7A66" w14:textId="77777777" w:rsidR="00E2451D" w:rsidRDefault="00000000">
      <w:pPr>
        <w:numPr>
          <w:ilvl w:val="0"/>
          <w:numId w:val="17"/>
        </w:numPr>
        <w:pBdr>
          <w:top w:val="nil"/>
          <w:left w:val="nil"/>
          <w:bottom w:val="nil"/>
          <w:right w:val="nil"/>
          <w:between w:val="nil"/>
        </w:pBdr>
        <w:spacing w:before="240" w:line="480" w:lineRule="auto"/>
      </w:pPr>
      <w:r>
        <w:t>How does the VR session compare to traditional learning methods (e.g., lectures, textbooks, hands-on practice) in helping you understand anatomy and surgery?</w:t>
      </w:r>
    </w:p>
    <w:p w14:paraId="71E365D5" w14:textId="77777777" w:rsidR="00E2451D" w:rsidRDefault="00000000">
      <w:pPr>
        <w:numPr>
          <w:ilvl w:val="0"/>
          <w:numId w:val="11"/>
        </w:numPr>
        <w:pBdr>
          <w:top w:val="nil"/>
          <w:left w:val="nil"/>
          <w:bottom w:val="nil"/>
          <w:right w:val="nil"/>
          <w:between w:val="nil"/>
        </w:pBdr>
        <w:spacing w:after="240" w:line="480" w:lineRule="auto"/>
      </w:pPr>
      <w:r>
        <w:t>Scale: 1 (Much Worse) to 5 (Much Better)</w:t>
      </w:r>
    </w:p>
    <w:p w14:paraId="3BC680DC" w14:textId="77777777" w:rsidR="00E2451D" w:rsidRDefault="00E2451D">
      <w:pPr>
        <w:pBdr>
          <w:top w:val="nil"/>
          <w:left w:val="nil"/>
          <w:bottom w:val="nil"/>
          <w:right w:val="nil"/>
          <w:between w:val="nil"/>
        </w:pBdr>
        <w:spacing w:before="240" w:after="240" w:line="480" w:lineRule="auto"/>
      </w:pPr>
    </w:p>
    <w:p w14:paraId="494A41BA" w14:textId="77777777" w:rsidR="00E2451D" w:rsidRDefault="00000000">
      <w:pPr>
        <w:numPr>
          <w:ilvl w:val="0"/>
          <w:numId w:val="17"/>
        </w:numPr>
        <w:pBdr>
          <w:top w:val="nil"/>
          <w:left w:val="nil"/>
          <w:bottom w:val="nil"/>
          <w:right w:val="nil"/>
          <w:between w:val="nil"/>
        </w:pBdr>
        <w:spacing w:before="240" w:line="480" w:lineRule="auto"/>
      </w:pPr>
      <w:r>
        <w:t>How well does the VR session provide a clear view of the surgical field compared to your experience in the operating theatre?</w:t>
      </w:r>
    </w:p>
    <w:p w14:paraId="40C85330" w14:textId="77777777" w:rsidR="00E2451D" w:rsidRDefault="00000000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240" w:line="480" w:lineRule="auto"/>
      </w:pPr>
      <w:r>
        <w:t>Scale: 1 (Much Worse) to 5 (Much Better)</w:t>
      </w:r>
    </w:p>
    <w:p w14:paraId="602C3160" w14:textId="77777777" w:rsidR="00E2451D" w:rsidRDefault="00E2451D">
      <w:pPr>
        <w:pBdr>
          <w:top w:val="nil"/>
          <w:left w:val="nil"/>
          <w:bottom w:val="nil"/>
          <w:right w:val="nil"/>
          <w:between w:val="nil"/>
        </w:pBdr>
        <w:spacing w:before="240" w:after="240" w:line="480" w:lineRule="auto"/>
      </w:pPr>
    </w:p>
    <w:p w14:paraId="1A6F2105" w14:textId="77777777" w:rsidR="00E2451D" w:rsidRDefault="00000000">
      <w:pPr>
        <w:numPr>
          <w:ilvl w:val="0"/>
          <w:numId w:val="17"/>
        </w:numPr>
        <w:pBdr>
          <w:top w:val="nil"/>
          <w:left w:val="nil"/>
          <w:bottom w:val="nil"/>
          <w:right w:val="nil"/>
          <w:between w:val="nil"/>
        </w:pBdr>
        <w:spacing w:before="240" w:line="480" w:lineRule="auto"/>
      </w:pPr>
      <w:r>
        <w:t>To what extent did the VRiMS session address current barriers to surgical education?</w:t>
      </w:r>
    </w:p>
    <w:p w14:paraId="34527AEF" w14:textId="77777777" w:rsidR="00E2451D" w:rsidRDefault="00000000">
      <w:pPr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</w:pBdr>
        <w:spacing w:after="240" w:line="480" w:lineRule="auto"/>
      </w:pPr>
      <w:r>
        <w:t>Scale: 1 (Much Worse) to 5 (Much Better)</w:t>
      </w:r>
    </w:p>
    <w:p w14:paraId="5B42EC8D" w14:textId="77777777" w:rsidR="00E2451D" w:rsidRDefault="00E2451D">
      <w:pPr>
        <w:pBdr>
          <w:top w:val="nil"/>
          <w:left w:val="nil"/>
          <w:bottom w:val="nil"/>
          <w:right w:val="nil"/>
          <w:between w:val="nil"/>
        </w:pBdr>
        <w:spacing w:before="240" w:after="240" w:line="480" w:lineRule="auto"/>
      </w:pPr>
    </w:p>
    <w:p w14:paraId="3179D33C" w14:textId="77777777" w:rsidR="00E2451D" w:rsidRDefault="00000000">
      <w:pPr>
        <w:numPr>
          <w:ilvl w:val="0"/>
          <w:numId w:val="17"/>
        </w:numPr>
        <w:pBdr>
          <w:top w:val="nil"/>
          <w:left w:val="nil"/>
          <w:bottom w:val="nil"/>
          <w:right w:val="nil"/>
          <w:between w:val="nil"/>
        </w:pBdr>
        <w:spacing w:before="240" w:line="480" w:lineRule="auto"/>
      </w:pPr>
      <w:r>
        <w:t>How likely are you to recommend the VRiMS workshop to fellow colleagues?</w:t>
      </w:r>
    </w:p>
    <w:p w14:paraId="29A981DC" w14:textId="77777777" w:rsidR="00E2451D" w:rsidRDefault="00000000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240" w:line="480" w:lineRule="auto"/>
      </w:pPr>
      <w:r>
        <w:t>Scale: 1 (Very Unlikely) to 5 (Very Likely)</w:t>
      </w:r>
    </w:p>
    <w:p w14:paraId="66E79F53" w14:textId="77777777" w:rsidR="00E2451D" w:rsidRDefault="00E2451D">
      <w:pPr>
        <w:pBdr>
          <w:top w:val="nil"/>
          <w:left w:val="nil"/>
          <w:bottom w:val="nil"/>
          <w:right w:val="nil"/>
          <w:between w:val="nil"/>
        </w:pBdr>
        <w:spacing w:before="240" w:after="240" w:line="480" w:lineRule="auto"/>
      </w:pPr>
    </w:p>
    <w:p w14:paraId="5ED81B27" w14:textId="77777777" w:rsidR="00E2451D" w:rsidRDefault="00000000">
      <w:pPr>
        <w:numPr>
          <w:ilvl w:val="0"/>
          <w:numId w:val="17"/>
        </w:numPr>
        <w:pBdr>
          <w:top w:val="nil"/>
          <w:left w:val="nil"/>
          <w:bottom w:val="nil"/>
          <w:right w:val="nil"/>
          <w:between w:val="nil"/>
        </w:pBdr>
        <w:spacing w:before="240" w:line="480" w:lineRule="auto"/>
      </w:pPr>
      <w:r>
        <w:t>What was the most valuable part of the workshop for you? (Optional)</w:t>
      </w:r>
    </w:p>
    <w:p w14:paraId="23968581" w14:textId="77777777" w:rsidR="00E2451D" w:rsidRDefault="00000000">
      <w:pPr>
        <w:numPr>
          <w:ilvl w:val="0"/>
          <w:numId w:val="18"/>
        </w:numPr>
        <w:pBdr>
          <w:top w:val="nil"/>
          <w:left w:val="nil"/>
          <w:bottom w:val="nil"/>
          <w:right w:val="nil"/>
          <w:between w:val="nil"/>
        </w:pBdr>
        <w:spacing w:after="240" w:line="480" w:lineRule="auto"/>
      </w:pPr>
      <w:r>
        <w:t>Open-ended</w:t>
      </w:r>
    </w:p>
    <w:p w14:paraId="608C73A3" w14:textId="77777777" w:rsidR="00E2451D" w:rsidRDefault="00E2451D">
      <w:pPr>
        <w:pBdr>
          <w:top w:val="nil"/>
          <w:left w:val="nil"/>
          <w:bottom w:val="nil"/>
          <w:right w:val="nil"/>
          <w:between w:val="nil"/>
        </w:pBdr>
        <w:spacing w:before="240" w:after="240" w:line="480" w:lineRule="auto"/>
      </w:pPr>
    </w:p>
    <w:p w14:paraId="073D22E3" w14:textId="77777777" w:rsidR="00E2451D" w:rsidRDefault="00000000">
      <w:pPr>
        <w:numPr>
          <w:ilvl w:val="0"/>
          <w:numId w:val="17"/>
        </w:numPr>
        <w:pBdr>
          <w:top w:val="nil"/>
          <w:left w:val="nil"/>
          <w:bottom w:val="nil"/>
          <w:right w:val="nil"/>
          <w:between w:val="nil"/>
        </w:pBdr>
        <w:spacing w:before="240" w:line="480" w:lineRule="auto"/>
      </w:pPr>
      <w:r>
        <w:t>Do you have any suggestions for improving the VRiMS workshop experience? (Optional)</w:t>
      </w:r>
    </w:p>
    <w:p w14:paraId="4F701CCE" w14:textId="77777777" w:rsidR="00E2451D" w:rsidRDefault="00000000">
      <w:pPr>
        <w:numPr>
          <w:ilvl w:val="0"/>
          <w:numId w:val="15"/>
        </w:numPr>
        <w:pBdr>
          <w:top w:val="nil"/>
          <w:left w:val="nil"/>
          <w:bottom w:val="nil"/>
          <w:right w:val="nil"/>
          <w:between w:val="nil"/>
        </w:pBdr>
        <w:spacing w:after="240" w:line="480" w:lineRule="auto"/>
      </w:pPr>
      <w:r>
        <w:lastRenderedPageBreak/>
        <w:t>Open-ended</w:t>
      </w:r>
    </w:p>
    <w:p w14:paraId="1B0DE979" w14:textId="77777777" w:rsidR="00E2451D" w:rsidRDefault="00E2451D">
      <w:pPr>
        <w:pBdr>
          <w:top w:val="nil"/>
          <w:left w:val="nil"/>
          <w:bottom w:val="nil"/>
          <w:right w:val="nil"/>
          <w:between w:val="nil"/>
        </w:pBdr>
        <w:spacing w:before="240" w:after="240" w:line="480" w:lineRule="auto"/>
      </w:pPr>
    </w:p>
    <w:p w14:paraId="7FC28A3D" w14:textId="77777777" w:rsidR="00E2451D" w:rsidRDefault="00000000">
      <w:pPr>
        <w:numPr>
          <w:ilvl w:val="0"/>
          <w:numId w:val="17"/>
        </w:numPr>
        <w:pBdr>
          <w:top w:val="nil"/>
          <w:left w:val="nil"/>
          <w:bottom w:val="nil"/>
          <w:right w:val="nil"/>
          <w:between w:val="nil"/>
        </w:pBdr>
        <w:spacing w:before="240" w:line="480" w:lineRule="auto"/>
      </w:pPr>
      <w:r>
        <w:t>Do you consent to your data being used for research purposes?</w:t>
      </w:r>
    </w:p>
    <w:p w14:paraId="653E4AB5" w14:textId="77777777" w:rsidR="00E2451D" w:rsidRDefault="00000000">
      <w:pPr>
        <w:numPr>
          <w:ilvl w:val="0"/>
          <w:numId w:val="21"/>
        </w:numPr>
        <w:pBdr>
          <w:top w:val="nil"/>
          <w:left w:val="nil"/>
          <w:bottom w:val="nil"/>
          <w:right w:val="nil"/>
          <w:between w:val="nil"/>
        </w:pBdr>
        <w:spacing w:after="240" w:line="480" w:lineRule="auto"/>
      </w:pPr>
      <w:r>
        <w:t>Yes / No</w:t>
      </w:r>
    </w:p>
    <w:p w14:paraId="21C4E808" w14:textId="77777777" w:rsidR="00E2451D" w:rsidRDefault="00E2451D">
      <w:pPr>
        <w:spacing w:line="240" w:lineRule="auto"/>
        <w:rPr>
          <w:rFonts w:ascii="Aptos" w:eastAsia="Aptos" w:hAnsi="Aptos" w:cs="Aptos"/>
          <w:sz w:val="24"/>
          <w:szCs w:val="24"/>
        </w:rPr>
      </w:pPr>
    </w:p>
    <w:p w14:paraId="1A06526D" w14:textId="77777777" w:rsidR="00E2451D" w:rsidRDefault="00E2451D">
      <w:pPr>
        <w:spacing w:before="240" w:after="240" w:line="480" w:lineRule="auto"/>
        <w:rPr>
          <w:b/>
        </w:rPr>
      </w:pPr>
    </w:p>
    <w:sectPr w:rsidR="00E2451D">
      <w:footerReference w:type="default" r:id="rId7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CB41F21" w14:textId="77777777" w:rsidR="003333DA" w:rsidRDefault="003333DA">
      <w:pPr>
        <w:spacing w:line="240" w:lineRule="auto"/>
      </w:pPr>
      <w:r>
        <w:separator/>
      </w:r>
    </w:p>
  </w:endnote>
  <w:endnote w:type="continuationSeparator" w:id="0">
    <w:p w14:paraId="5A3FCABF" w14:textId="77777777" w:rsidR="003333DA" w:rsidRDefault="003333D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63148FE" w14:textId="77777777" w:rsidR="00E2451D" w:rsidRDefault="00000000">
    <w:pPr>
      <w:ind w:left="4320"/>
    </w:pPr>
    <w:r>
      <w:tab/>
    </w:r>
    <w:r>
      <w:tab/>
    </w:r>
    <w:r>
      <w:tab/>
    </w:r>
    <w:r>
      <w:tab/>
    </w: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             </w:t>
    </w:r>
    <w:r>
      <w:fldChar w:fldCharType="begin"/>
    </w:r>
    <w:r>
      <w:instrText>PAGE</w:instrText>
    </w:r>
    <w:r>
      <w:fldChar w:fldCharType="separate"/>
    </w:r>
    <w:r w:rsidR="00BF2612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2F8FEC4" w14:textId="77777777" w:rsidR="003333DA" w:rsidRDefault="003333DA">
      <w:pPr>
        <w:spacing w:line="240" w:lineRule="auto"/>
      </w:pPr>
      <w:r>
        <w:separator/>
      </w:r>
    </w:p>
  </w:footnote>
  <w:footnote w:type="continuationSeparator" w:id="0">
    <w:p w14:paraId="4E35FD3D" w14:textId="77777777" w:rsidR="003333DA" w:rsidRDefault="003333DA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8674D7"/>
    <w:multiLevelType w:val="multilevel"/>
    <w:tmpl w:val="66D0D31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04393E9B"/>
    <w:multiLevelType w:val="multilevel"/>
    <w:tmpl w:val="14042C8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05A7130A"/>
    <w:multiLevelType w:val="multilevel"/>
    <w:tmpl w:val="1556EFE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09AA6060"/>
    <w:multiLevelType w:val="multilevel"/>
    <w:tmpl w:val="1418247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0D7A2A2D"/>
    <w:multiLevelType w:val="multilevel"/>
    <w:tmpl w:val="6E147DF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15767BE1"/>
    <w:multiLevelType w:val="multilevel"/>
    <w:tmpl w:val="687265C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1E3A568B"/>
    <w:multiLevelType w:val="multilevel"/>
    <w:tmpl w:val="A4F26F8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22C64343"/>
    <w:multiLevelType w:val="multilevel"/>
    <w:tmpl w:val="2738EA8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2D0F5E34"/>
    <w:multiLevelType w:val="multilevel"/>
    <w:tmpl w:val="5BDED6A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9" w15:restartNumberingAfterBreak="0">
    <w:nsid w:val="2D567253"/>
    <w:multiLevelType w:val="multilevel"/>
    <w:tmpl w:val="5CFC842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0" w15:restartNumberingAfterBreak="0">
    <w:nsid w:val="37685234"/>
    <w:multiLevelType w:val="multilevel"/>
    <w:tmpl w:val="9A345A7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1" w15:restartNumberingAfterBreak="0">
    <w:nsid w:val="40E14004"/>
    <w:multiLevelType w:val="multilevel"/>
    <w:tmpl w:val="11F0935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2" w15:restartNumberingAfterBreak="0">
    <w:nsid w:val="41A649DB"/>
    <w:multiLevelType w:val="multilevel"/>
    <w:tmpl w:val="26F8568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3" w15:restartNumberingAfterBreak="0">
    <w:nsid w:val="4BA77F39"/>
    <w:multiLevelType w:val="multilevel"/>
    <w:tmpl w:val="1C44A1B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4" w15:restartNumberingAfterBreak="0">
    <w:nsid w:val="50E407E9"/>
    <w:multiLevelType w:val="multilevel"/>
    <w:tmpl w:val="4B1E40C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5" w15:restartNumberingAfterBreak="0">
    <w:nsid w:val="53E95A8D"/>
    <w:multiLevelType w:val="multilevel"/>
    <w:tmpl w:val="179637C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6" w15:restartNumberingAfterBreak="0">
    <w:nsid w:val="5B3B3617"/>
    <w:multiLevelType w:val="multilevel"/>
    <w:tmpl w:val="A2CCD5F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7" w15:restartNumberingAfterBreak="0">
    <w:nsid w:val="5C806ED9"/>
    <w:multiLevelType w:val="multilevel"/>
    <w:tmpl w:val="81F288D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8" w15:restartNumberingAfterBreak="0">
    <w:nsid w:val="62C85CC4"/>
    <w:multiLevelType w:val="multilevel"/>
    <w:tmpl w:val="4F2A69E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9" w15:restartNumberingAfterBreak="0">
    <w:nsid w:val="6C1104EB"/>
    <w:multiLevelType w:val="multilevel"/>
    <w:tmpl w:val="C120A33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0" w15:restartNumberingAfterBreak="0">
    <w:nsid w:val="7A2E7AE9"/>
    <w:multiLevelType w:val="multilevel"/>
    <w:tmpl w:val="240A0B4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 w16cid:durableId="1621182232">
    <w:abstractNumId w:val="17"/>
  </w:num>
  <w:num w:numId="2" w16cid:durableId="794568734">
    <w:abstractNumId w:val="13"/>
  </w:num>
  <w:num w:numId="3" w16cid:durableId="1592348261">
    <w:abstractNumId w:val="9"/>
  </w:num>
  <w:num w:numId="4" w16cid:durableId="201871760">
    <w:abstractNumId w:val="10"/>
  </w:num>
  <w:num w:numId="5" w16cid:durableId="30957708">
    <w:abstractNumId w:val="16"/>
  </w:num>
  <w:num w:numId="6" w16cid:durableId="1692991798">
    <w:abstractNumId w:val="18"/>
  </w:num>
  <w:num w:numId="7" w16cid:durableId="380324845">
    <w:abstractNumId w:val="4"/>
  </w:num>
  <w:num w:numId="8" w16cid:durableId="709450713">
    <w:abstractNumId w:val="20"/>
  </w:num>
  <w:num w:numId="9" w16cid:durableId="335614576">
    <w:abstractNumId w:val="5"/>
  </w:num>
  <w:num w:numId="10" w16cid:durableId="1501391055">
    <w:abstractNumId w:val="7"/>
  </w:num>
  <w:num w:numId="11" w16cid:durableId="1178498769">
    <w:abstractNumId w:val="8"/>
  </w:num>
  <w:num w:numId="12" w16cid:durableId="1379888995">
    <w:abstractNumId w:val="1"/>
  </w:num>
  <w:num w:numId="13" w16cid:durableId="2026518846">
    <w:abstractNumId w:val="2"/>
  </w:num>
  <w:num w:numId="14" w16cid:durableId="1998146427">
    <w:abstractNumId w:val="6"/>
  </w:num>
  <w:num w:numId="15" w16cid:durableId="440686341">
    <w:abstractNumId w:val="15"/>
  </w:num>
  <w:num w:numId="16" w16cid:durableId="1371220800">
    <w:abstractNumId w:val="3"/>
  </w:num>
  <w:num w:numId="17" w16cid:durableId="1075127645">
    <w:abstractNumId w:val="12"/>
  </w:num>
  <w:num w:numId="18" w16cid:durableId="1402483912">
    <w:abstractNumId w:val="14"/>
  </w:num>
  <w:num w:numId="19" w16cid:durableId="1724795896">
    <w:abstractNumId w:val="0"/>
  </w:num>
  <w:num w:numId="20" w16cid:durableId="71397926">
    <w:abstractNumId w:val="19"/>
  </w:num>
  <w:num w:numId="21" w16cid:durableId="1670255423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2451D"/>
    <w:rsid w:val="003333DA"/>
    <w:rsid w:val="00BF2612"/>
    <w:rsid w:val="00E2451D"/>
    <w:rsid w:val="00E919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8C0BFF"/>
  <w15:docId w15:val="{3F411729-6B24-DB4D-B7D3-4F858AC19F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37</Words>
  <Characters>1474</Characters>
  <Application>Microsoft Office Word</Application>
  <DocSecurity>0</DocSecurity>
  <Lines>24</Lines>
  <Paragraphs>5</Paragraphs>
  <ScaleCrop>false</ScaleCrop>
  <Company/>
  <LinksUpToDate>false</LinksUpToDate>
  <CharactersWithSpaces>1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ahmood, Ameen</cp:lastModifiedBy>
  <cp:revision>2</cp:revision>
  <dcterms:created xsi:type="dcterms:W3CDTF">2025-07-29T22:37:00Z</dcterms:created>
  <dcterms:modified xsi:type="dcterms:W3CDTF">2025-07-29T22:37:00Z</dcterms:modified>
</cp:coreProperties>
</file>